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F29C9" w14:textId="63D00AA8" w:rsidR="00FB2AEB" w:rsidRPr="00DE7CED" w:rsidRDefault="00772705" w:rsidP="00FB2AEB">
      <w:pPr>
        <w:rPr>
          <w:rFonts w:ascii="Times New Roman" w:hAnsi="Times New Roman" w:cs="Times New Roman"/>
          <w:szCs w:val="21"/>
        </w:rPr>
      </w:pPr>
      <w:bookmarkStart w:id="0" w:name="OLE_LINK186"/>
      <w:bookmarkStart w:id="1" w:name="OLE_LINK187"/>
      <w:r w:rsidRPr="00772705">
        <w:rPr>
          <w:rFonts w:ascii="Times New Roman" w:hAnsi="Times New Roman" w:cs="Times New Roman"/>
          <w:szCs w:val="21"/>
        </w:rPr>
        <w:t>Supplementary Table</w:t>
      </w:r>
      <w:ins w:id="2" w:author="Jianqiao Chen" w:date="2021-05-27T01:13:00Z">
        <w:r w:rsidR="004B668D">
          <w:rPr>
            <w:rFonts w:ascii="Times New Roman" w:hAnsi="Times New Roman" w:cs="Times New Roman"/>
            <w:szCs w:val="21"/>
          </w:rPr>
          <w:t xml:space="preserve"> </w:t>
        </w:r>
        <w:r w:rsidR="00FA7704">
          <w:rPr>
            <w:rFonts w:ascii="Times New Roman" w:hAnsi="Times New Roman" w:cs="Times New Roman"/>
            <w:szCs w:val="21"/>
          </w:rPr>
          <w:t>2</w:t>
        </w:r>
      </w:ins>
      <w:r w:rsidR="00EB46C2" w:rsidRPr="00DE7CED">
        <w:rPr>
          <w:rFonts w:ascii="Times New Roman" w:hAnsi="Times New Roman" w:cs="Times New Roman"/>
          <w:szCs w:val="21"/>
        </w:rPr>
        <w:t xml:space="preserve">. </w:t>
      </w:r>
      <w:r w:rsidR="00BB3F29" w:rsidRPr="00DE7CED">
        <w:rPr>
          <w:rFonts w:ascii="Times New Roman" w:hAnsi="Times New Roman" w:cs="Times New Roman"/>
          <w:szCs w:val="21"/>
        </w:rPr>
        <w:t>Baseline characteristics of propensity score-matched patients</w:t>
      </w:r>
      <w:bookmarkStart w:id="3" w:name="OLE_LINK104"/>
      <w:bookmarkStart w:id="4" w:name="OLE_LINK105"/>
      <w:r w:rsidR="00BB3F29" w:rsidRPr="00DE7CED">
        <w:rPr>
          <w:rFonts w:ascii="Times New Roman" w:hAnsi="Times New Roman" w:cs="Times New Roman"/>
          <w:szCs w:val="21"/>
        </w:rPr>
        <w:t xml:space="preserve"> with low and high WHtR</w:t>
      </w:r>
      <w:bookmarkEnd w:id="3"/>
      <w:bookmarkEnd w:id="4"/>
    </w:p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992"/>
      </w:tblGrid>
      <w:tr w:rsidR="00B507F7" w:rsidRPr="00DE7CED" w14:paraId="00029443" w14:textId="77777777" w:rsidTr="00EC26A8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25FCCA" w14:textId="50F18679" w:rsidR="00B507F7" w:rsidRPr="00DE7CED" w:rsidRDefault="00B507F7" w:rsidP="00FB2AEB">
            <w:pPr>
              <w:rPr>
                <w:rFonts w:ascii="Times New Roman" w:hAnsi="Times New Roman" w:cs="Times New Roman"/>
                <w:szCs w:val="21"/>
              </w:rPr>
            </w:pPr>
            <w:bookmarkStart w:id="5" w:name="_Hlk62910443"/>
            <w:bookmarkEnd w:id="0"/>
            <w:bookmarkEnd w:id="1"/>
            <w:r w:rsidRPr="00DE7CE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DE7CED">
              <w:rPr>
                <w:rFonts w:ascii="Times New Roman" w:hAnsi="Times New Roman" w:cs="Times New Roman"/>
                <w:szCs w:val="21"/>
              </w:rPr>
              <w:t>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5F9A71" w14:textId="77777777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Low-WHtR</w:t>
            </w:r>
          </w:p>
          <w:p w14:paraId="26B4985A" w14:textId="770C48D1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(</w:t>
            </w:r>
            <w:r w:rsidRPr="00DE7CED">
              <w:rPr>
                <w:rFonts w:ascii="Times New Roman" w:hAnsi="Times New Roman" w:cs="Times New Roman" w:hint="eastAsia"/>
                <w:szCs w:val="21"/>
              </w:rPr>
              <w:t>N=</w:t>
            </w:r>
            <w:r w:rsidR="004D1E14" w:rsidRPr="00DE7CED">
              <w:rPr>
                <w:rFonts w:ascii="Times New Roman" w:hAnsi="Times New Roman" w:cs="Times New Roman"/>
                <w:szCs w:val="21"/>
              </w:rPr>
              <w:t>350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369495" w14:textId="77777777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High-WHtR</w:t>
            </w:r>
          </w:p>
          <w:p w14:paraId="2FEEC9CF" w14:textId="05F53CA3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(N=</w:t>
            </w:r>
            <w:r w:rsidR="004D1E14" w:rsidRPr="00DE7CED">
              <w:rPr>
                <w:rFonts w:ascii="Times New Roman" w:hAnsi="Times New Roman" w:cs="Times New Roman"/>
                <w:szCs w:val="21"/>
              </w:rPr>
              <w:t>350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C0CE15" w14:textId="77777777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All</w:t>
            </w:r>
          </w:p>
          <w:p w14:paraId="5DAEEB32" w14:textId="606B8ECC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50"/>
            <w:bookmarkStart w:id="7" w:name="OLE_LINK55"/>
            <w:r w:rsidRPr="00DE7CED">
              <w:rPr>
                <w:rFonts w:ascii="Times New Roman" w:hAnsi="Times New Roman" w:cs="Times New Roman"/>
                <w:szCs w:val="21"/>
              </w:rPr>
              <w:t>(N=</w:t>
            </w:r>
            <w:r w:rsidR="004D1E14" w:rsidRPr="00DE7CED">
              <w:rPr>
                <w:rFonts w:ascii="Times New Roman" w:hAnsi="Times New Roman" w:cs="Times New Roman"/>
                <w:szCs w:val="21"/>
              </w:rPr>
              <w:t>700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  <w:bookmarkEnd w:id="6"/>
            <w:bookmarkEnd w:id="7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81C8D7" w14:textId="67051FDB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F8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E7CE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bookmarkEnd w:id="5"/>
      <w:tr w:rsidR="00B507F7" w:rsidRPr="00DE7CED" w14:paraId="419AD292" w14:textId="77777777" w:rsidTr="00EC26A8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DFE6BA2" w14:textId="77777777" w:rsidR="00B507F7" w:rsidRPr="00DE7CED" w:rsidRDefault="00B507F7" w:rsidP="00FB2AEB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Age (y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7426E2" w14:textId="5B43D49B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ADF89C" w14:textId="62B1D4F6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274BC5" w14:textId="4A52B9E1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288E6" w14:textId="42650316" w:rsidR="00B507F7" w:rsidRPr="00DE7CED" w:rsidRDefault="00B507F7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AE" w:rsidRPr="00DE7CED" w14:paraId="7674749A" w14:textId="77777777" w:rsidTr="006C1FAE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0F439A6B" w14:textId="2C450269" w:rsidR="006C1FAE" w:rsidRPr="00DE7CED" w:rsidRDefault="006C1FAE" w:rsidP="00816CF8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7CED">
              <w:rPr>
                <w:rFonts w:ascii="Times New Roman" w:hAnsi="Times New Roman" w:cs="Times New Roman"/>
                <w:szCs w:val="21"/>
              </w:rPr>
              <w:t>&lt;75</w:t>
            </w:r>
          </w:p>
        </w:tc>
        <w:tc>
          <w:tcPr>
            <w:tcW w:w="1701" w:type="dxa"/>
            <w:tcBorders>
              <w:top w:val="nil"/>
            </w:tcBorders>
          </w:tcPr>
          <w:p w14:paraId="2F87B312" w14:textId="6497FC43" w:rsidR="006C1FAE" w:rsidRPr="00DE7CED" w:rsidRDefault="006C1FAE" w:rsidP="00816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96(</w:t>
            </w:r>
            <w:r w:rsidR="005541C3" w:rsidRPr="00DE7CED">
              <w:rPr>
                <w:rFonts w:ascii="Times New Roman" w:hAnsi="Times New Roman" w:cs="Times New Roman"/>
                <w:szCs w:val="21"/>
              </w:rPr>
              <w:t>56.0</w:t>
            </w:r>
            <w:ins w:id="8" w:author="Hongbin Liu" w:date="2021-04-17T09:35:00Z">
              <w:r w:rsidR="00A8349B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3ED75DC" w14:textId="0CAC5B56" w:rsidR="006C1FAE" w:rsidRPr="00DE7CED" w:rsidRDefault="006C1FAE" w:rsidP="00816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95</w:t>
            </w:r>
            <w:r w:rsidR="005541C3" w:rsidRPr="00DE7CED">
              <w:rPr>
                <w:rFonts w:ascii="Times New Roman" w:hAnsi="Times New Roman" w:cs="Times New Roman"/>
                <w:szCs w:val="21"/>
              </w:rPr>
              <w:t>(55.71)</w:t>
            </w:r>
          </w:p>
        </w:tc>
        <w:tc>
          <w:tcPr>
            <w:tcW w:w="1701" w:type="dxa"/>
            <w:tcBorders>
              <w:top w:val="nil"/>
            </w:tcBorders>
          </w:tcPr>
          <w:p w14:paraId="47CF34DD" w14:textId="4B38ABDD" w:rsidR="006C1FAE" w:rsidRPr="00DE7CED" w:rsidRDefault="006C1FAE" w:rsidP="00816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E7CED">
              <w:rPr>
                <w:rFonts w:ascii="Times New Roman" w:hAnsi="Times New Roman" w:cs="Times New Roman"/>
                <w:szCs w:val="21"/>
              </w:rPr>
              <w:t>91</w:t>
            </w:r>
            <w:r w:rsidR="005541C3" w:rsidRPr="00DE7CED">
              <w:rPr>
                <w:rFonts w:ascii="Times New Roman" w:hAnsi="Times New Roman" w:cs="Times New Roman"/>
                <w:szCs w:val="21"/>
              </w:rPr>
              <w:t>(55.</w:t>
            </w:r>
            <w:ins w:id="9" w:author="Hongbin Liu" w:date="2021-04-17T09:33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8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r w:rsidR="005541C3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732BE81C" w14:textId="5DE47866" w:rsidR="006C1FAE" w:rsidRPr="00DE7CED" w:rsidRDefault="006C1FAE" w:rsidP="006C1F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939</w:t>
            </w:r>
          </w:p>
        </w:tc>
      </w:tr>
      <w:tr w:rsidR="006C1FAE" w:rsidRPr="00DE7CED" w14:paraId="5341C5A4" w14:textId="77777777" w:rsidTr="00CD2D0A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2A60D82F" w14:textId="3C02618C" w:rsidR="006C1FAE" w:rsidRPr="00DE7CED" w:rsidRDefault="006C1FAE" w:rsidP="00FB2AEB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7CED"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1701" w:type="dxa"/>
            <w:tcBorders>
              <w:top w:val="nil"/>
            </w:tcBorders>
          </w:tcPr>
          <w:p w14:paraId="60525E1C" w14:textId="35B57161" w:rsidR="006C1FAE" w:rsidRPr="00DE7CED" w:rsidRDefault="006C1FAE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54</w:t>
            </w:r>
            <w:r w:rsidR="005541C3" w:rsidRPr="00DE7CED">
              <w:rPr>
                <w:rFonts w:ascii="Times New Roman" w:hAnsi="Times New Roman" w:cs="Times New Roman"/>
                <w:szCs w:val="21"/>
              </w:rPr>
              <w:t>(44.0</w:t>
            </w:r>
            <w:ins w:id="10" w:author="Hongbin Liu" w:date="2021-04-17T09:35:00Z">
              <w:r w:rsidR="00A8349B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="005541C3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52F14C9C" w14:textId="58260AE9" w:rsidR="006C1FAE" w:rsidRPr="00DE7CED" w:rsidRDefault="006C1FAE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55</w:t>
            </w:r>
            <w:r w:rsidR="005541C3" w:rsidRPr="00DE7CED">
              <w:rPr>
                <w:rFonts w:ascii="Times New Roman" w:hAnsi="Times New Roman" w:cs="Times New Roman"/>
                <w:szCs w:val="21"/>
              </w:rPr>
              <w:t>(44.</w:t>
            </w:r>
            <w:ins w:id="11" w:author="Hongbin Liu" w:date="2021-04-17T09:33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2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="005541C3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E14E0DB" w14:textId="467D6D60" w:rsidR="006C1FAE" w:rsidRPr="00DE7CED" w:rsidRDefault="006C1FAE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E7CED">
              <w:rPr>
                <w:rFonts w:ascii="Times New Roman" w:hAnsi="Times New Roman" w:cs="Times New Roman"/>
                <w:szCs w:val="21"/>
              </w:rPr>
              <w:t>09</w:t>
            </w:r>
            <w:r w:rsidR="005541C3" w:rsidRPr="00DE7CED">
              <w:rPr>
                <w:rFonts w:ascii="Times New Roman" w:hAnsi="Times New Roman" w:cs="Times New Roman"/>
                <w:szCs w:val="21"/>
              </w:rPr>
              <w:t>(44.14)</w:t>
            </w:r>
          </w:p>
        </w:tc>
        <w:tc>
          <w:tcPr>
            <w:tcW w:w="992" w:type="dxa"/>
            <w:vMerge/>
          </w:tcPr>
          <w:p w14:paraId="5202DF6A" w14:textId="77777777" w:rsidR="006C1FAE" w:rsidRPr="00DE7CED" w:rsidRDefault="006C1FAE" w:rsidP="00FB2A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552A" w:rsidRPr="00DE7CED" w14:paraId="658E3B17" w14:textId="77777777" w:rsidTr="00EC26A8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6B8CFDE8" w14:textId="7F86B7E1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bookmarkStart w:id="12" w:name="_Hlk59791893"/>
            <w:r w:rsidRPr="00DE7CED">
              <w:rPr>
                <w:rFonts w:ascii="Times New Roman" w:hAnsi="Times New Roman" w:cs="Times New Roman"/>
                <w:szCs w:val="21"/>
              </w:rPr>
              <w:t xml:space="preserve">Male </w:t>
            </w:r>
            <w:bookmarkStart w:id="13" w:name="OLE_LINK90"/>
            <w:bookmarkStart w:id="14" w:name="OLE_LINK91"/>
            <w:r w:rsidRPr="00DE7CED">
              <w:rPr>
                <w:rFonts w:ascii="Times New Roman" w:hAnsi="Times New Roman" w:cs="Times New Roman"/>
                <w:szCs w:val="21"/>
              </w:rPr>
              <w:t>(%)</w:t>
            </w:r>
            <w:bookmarkEnd w:id="13"/>
            <w:bookmarkEnd w:id="14"/>
          </w:p>
        </w:tc>
        <w:tc>
          <w:tcPr>
            <w:tcW w:w="1701" w:type="dxa"/>
            <w:tcBorders>
              <w:top w:val="nil"/>
            </w:tcBorders>
          </w:tcPr>
          <w:p w14:paraId="1AF5A971" w14:textId="0178FDBB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E7CED">
              <w:rPr>
                <w:rFonts w:ascii="Times New Roman" w:hAnsi="Times New Roman" w:cs="Times New Roman"/>
                <w:szCs w:val="21"/>
              </w:rPr>
              <w:t>30(94.286)</w:t>
            </w:r>
          </w:p>
        </w:tc>
        <w:tc>
          <w:tcPr>
            <w:tcW w:w="1701" w:type="dxa"/>
            <w:tcBorders>
              <w:top w:val="nil"/>
            </w:tcBorders>
          </w:tcPr>
          <w:p w14:paraId="7A7AD901" w14:textId="5FBEF131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326(93.14)</w:t>
            </w:r>
          </w:p>
        </w:tc>
        <w:tc>
          <w:tcPr>
            <w:tcW w:w="1701" w:type="dxa"/>
            <w:tcBorders>
              <w:top w:val="nil"/>
            </w:tcBorders>
          </w:tcPr>
          <w:p w14:paraId="55E3FDF6" w14:textId="3B37D891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E7CED">
              <w:rPr>
                <w:rFonts w:ascii="Times New Roman" w:hAnsi="Times New Roman" w:cs="Times New Roman"/>
                <w:szCs w:val="21"/>
              </w:rPr>
              <w:t>56(93.71)</w:t>
            </w:r>
          </w:p>
        </w:tc>
        <w:tc>
          <w:tcPr>
            <w:tcW w:w="992" w:type="dxa"/>
            <w:tcBorders>
              <w:top w:val="nil"/>
            </w:tcBorders>
          </w:tcPr>
          <w:p w14:paraId="2692B749" w14:textId="4FAC691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533</w:t>
            </w:r>
          </w:p>
        </w:tc>
      </w:tr>
      <w:bookmarkEnd w:id="12"/>
      <w:tr w:rsidR="0087552A" w:rsidRPr="00DE7CED" w14:paraId="549FB77D" w14:textId="77777777" w:rsidTr="00EC26A8">
        <w:trPr>
          <w:jc w:val="center"/>
        </w:trPr>
        <w:tc>
          <w:tcPr>
            <w:tcW w:w="2694" w:type="dxa"/>
          </w:tcPr>
          <w:p w14:paraId="1C7DDDD0" w14:textId="77777777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Smoking (%)</w:t>
            </w:r>
          </w:p>
        </w:tc>
        <w:tc>
          <w:tcPr>
            <w:tcW w:w="1701" w:type="dxa"/>
          </w:tcPr>
          <w:p w14:paraId="23B34317" w14:textId="0CCB6451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C1C99" w:rsidRPr="00DE7CED">
              <w:rPr>
                <w:rFonts w:ascii="Times New Roman" w:hAnsi="Times New Roman" w:cs="Times New Roman"/>
                <w:szCs w:val="21"/>
              </w:rPr>
              <w:t>35</w:t>
            </w:r>
            <w:r w:rsidRPr="00DE7CED">
              <w:rPr>
                <w:rFonts w:ascii="Times New Roman" w:hAnsi="Times New Roman" w:cs="Times New Roman"/>
                <w:szCs w:val="21"/>
              </w:rPr>
              <w:t>(</w:t>
            </w:r>
            <w:r w:rsidR="00045590" w:rsidRPr="00DE7CED">
              <w:rPr>
                <w:rFonts w:ascii="Times New Roman" w:hAnsi="Times New Roman" w:cs="Times New Roman"/>
                <w:szCs w:val="21"/>
              </w:rPr>
              <w:t>54.0</w:t>
            </w:r>
            <w:ins w:id="15" w:author="Hongbin Liu" w:date="2021-04-17T09:35:00Z">
              <w:r w:rsidR="00A8349B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4CFB141" w14:textId="632C20B4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50(</w:t>
            </w:r>
            <w:r w:rsidR="00045590" w:rsidRPr="00DE7CED">
              <w:rPr>
                <w:rFonts w:ascii="Times New Roman" w:hAnsi="Times New Roman" w:cs="Times New Roman"/>
                <w:szCs w:val="21"/>
              </w:rPr>
              <w:t>60.0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ECFECFF" w14:textId="59F590EB" w:rsidR="0087552A" w:rsidRPr="00DE7CED" w:rsidRDefault="00045590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285</w:t>
            </w:r>
            <w:r w:rsidR="0087552A" w:rsidRPr="00DE7CED">
              <w:rPr>
                <w:rFonts w:ascii="Times New Roman" w:hAnsi="Times New Roman" w:cs="Times New Roman"/>
                <w:szCs w:val="21"/>
              </w:rPr>
              <w:t>(</w:t>
            </w:r>
            <w:r w:rsidRPr="00DE7CED">
              <w:rPr>
                <w:rFonts w:ascii="Times New Roman" w:hAnsi="Times New Roman" w:cs="Times New Roman"/>
                <w:szCs w:val="21"/>
              </w:rPr>
              <w:t>57.0</w:t>
            </w:r>
            <w:r w:rsidR="0087552A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9C3B912" w14:textId="1AD08B65" w:rsidR="0087552A" w:rsidRPr="00DE7CED" w:rsidRDefault="00CF4A65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0.</w:t>
            </w:r>
            <w:r w:rsidR="000C1C99" w:rsidRPr="00DE7CED">
              <w:rPr>
                <w:rFonts w:ascii="Times New Roman" w:hAnsi="Times New Roman" w:cs="Times New Roman"/>
                <w:szCs w:val="21"/>
              </w:rPr>
              <w:t>175</w:t>
            </w:r>
          </w:p>
        </w:tc>
      </w:tr>
      <w:tr w:rsidR="0087552A" w:rsidRPr="00DE7CED" w14:paraId="1D22CF84" w14:textId="77777777" w:rsidTr="00EC26A8">
        <w:trPr>
          <w:jc w:val="center"/>
        </w:trPr>
        <w:tc>
          <w:tcPr>
            <w:tcW w:w="2694" w:type="dxa"/>
          </w:tcPr>
          <w:p w14:paraId="0E4F08FC" w14:textId="77777777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Alcohol (%)</w:t>
            </w:r>
          </w:p>
        </w:tc>
        <w:tc>
          <w:tcPr>
            <w:tcW w:w="1701" w:type="dxa"/>
          </w:tcPr>
          <w:p w14:paraId="09186578" w14:textId="71D4353D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F4A65" w:rsidRPr="00DE7CED">
              <w:rPr>
                <w:rFonts w:ascii="Times New Roman" w:hAnsi="Times New Roman" w:cs="Times New Roman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7(</w:t>
            </w:r>
            <w:r w:rsidR="00045590" w:rsidRPr="00DE7CED">
              <w:rPr>
                <w:rFonts w:ascii="Times New Roman" w:hAnsi="Times New Roman" w:cs="Times New Roman"/>
                <w:szCs w:val="21"/>
              </w:rPr>
              <w:t>50.8</w:t>
            </w:r>
            <w:ins w:id="16" w:author="Hongbin Liu" w:date="2021-04-17T09:35:00Z">
              <w:r w:rsidR="00A8349B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7402930" w14:textId="08ED066A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41(</w:t>
            </w:r>
            <w:r w:rsidR="00045590" w:rsidRPr="00DE7CED">
              <w:rPr>
                <w:rFonts w:ascii="Times New Roman" w:hAnsi="Times New Roman" w:cs="Times New Roman"/>
                <w:szCs w:val="21"/>
              </w:rPr>
              <w:t>56.4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378B828" w14:textId="5FA17D1C" w:rsidR="0087552A" w:rsidRPr="00DE7CED" w:rsidRDefault="00045590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268</w:t>
            </w:r>
            <w:r w:rsidR="0087552A" w:rsidRPr="00DE7CED">
              <w:rPr>
                <w:rFonts w:ascii="Times New Roman" w:hAnsi="Times New Roman" w:cs="Times New Roman"/>
                <w:szCs w:val="21"/>
              </w:rPr>
              <w:t>(</w:t>
            </w:r>
            <w:r w:rsidRPr="00DE7CED">
              <w:rPr>
                <w:rFonts w:ascii="Times New Roman" w:hAnsi="Times New Roman" w:cs="Times New Roman"/>
                <w:szCs w:val="21"/>
              </w:rPr>
              <w:t>53.6</w:t>
            </w:r>
            <w:r w:rsidR="0087552A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93DA655" w14:textId="767668D2" w:rsidR="0087552A" w:rsidRPr="00DE7CED" w:rsidRDefault="00045590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87552A" w:rsidRPr="00DE7CED" w14:paraId="1EA196CD" w14:textId="77777777" w:rsidTr="00EC26A8">
        <w:trPr>
          <w:jc w:val="center"/>
        </w:trPr>
        <w:tc>
          <w:tcPr>
            <w:tcW w:w="2694" w:type="dxa"/>
          </w:tcPr>
          <w:p w14:paraId="0A6822CD" w14:textId="77777777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bookmarkStart w:id="17" w:name="_Hlk62908202"/>
            <w:r w:rsidRPr="00DE7CED">
              <w:rPr>
                <w:rFonts w:ascii="Times New Roman" w:hAnsi="Times New Roman" w:cs="Times New Roman"/>
                <w:szCs w:val="21"/>
              </w:rPr>
              <w:t>BMI (kg/</w:t>
            </w:r>
            <w:bookmarkStart w:id="18" w:name="OLE_LINK92"/>
            <w:bookmarkStart w:id="19" w:name="OLE_LINK93"/>
            <w:r w:rsidRPr="00DE7CED">
              <w:rPr>
                <w:rFonts w:ascii="Times New Roman" w:hAnsi="Times New Roman" w:cs="Times New Roman"/>
                <w:szCs w:val="21"/>
              </w:rPr>
              <w:t>m</w:t>
            </w:r>
            <w:r w:rsidRPr="00DE7CE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bookmarkEnd w:id="18"/>
            <w:bookmarkEnd w:id="19"/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80BC07A" w14:textId="13EC7D94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5702DA6" w14:textId="36451968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B94128B" w14:textId="0C9B20C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984526" w14:textId="24488175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552A" w:rsidRPr="00DE7CED" w14:paraId="0065EBEE" w14:textId="77777777" w:rsidTr="00816CF8">
        <w:trPr>
          <w:jc w:val="center"/>
        </w:trPr>
        <w:tc>
          <w:tcPr>
            <w:tcW w:w="2694" w:type="dxa"/>
          </w:tcPr>
          <w:p w14:paraId="695EA3BF" w14:textId="519FB4A4" w:rsidR="0087552A" w:rsidRPr="00DE7CED" w:rsidRDefault="0087552A" w:rsidP="00875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701" w:type="dxa"/>
          </w:tcPr>
          <w:p w14:paraId="6EBCD769" w14:textId="76E1CE1E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</w:tcPr>
          <w:p w14:paraId="5DA0CF1A" w14:textId="4FAD4D3C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</w:tcPr>
          <w:p w14:paraId="7D36114D" w14:textId="4678C5D9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14:paraId="1E42B6A7" w14:textId="224AE183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87552A" w:rsidRPr="00DE7CED" w14:paraId="753CE82E" w14:textId="77777777" w:rsidTr="00816CF8">
        <w:trPr>
          <w:jc w:val="center"/>
        </w:trPr>
        <w:tc>
          <w:tcPr>
            <w:tcW w:w="2694" w:type="dxa"/>
          </w:tcPr>
          <w:p w14:paraId="32557D50" w14:textId="5322D699" w:rsidR="0087552A" w:rsidRPr="00DE7CED" w:rsidRDefault="0087552A" w:rsidP="00875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18.5-23.9</w:t>
            </w:r>
          </w:p>
        </w:tc>
        <w:tc>
          <w:tcPr>
            <w:tcW w:w="1701" w:type="dxa"/>
          </w:tcPr>
          <w:p w14:paraId="14B52B60" w14:textId="687BFE80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58(73.71)</w:t>
            </w:r>
          </w:p>
        </w:tc>
        <w:tc>
          <w:tcPr>
            <w:tcW w:w="1701" w:type="dxa"/>
          </w:tcPr>
          <w:p w14:paraId="054DB607" w14:textId="77DF6DCE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56(73.14)</w:t>
            </w:r>
          </w:p>
        </w:tc>
        <w:tc>
          <w:tcPr>
            <w:tcW w:w="1701" w:type="dxa"/>
          </w:tcPr>
          <w:p w14:paraId="114CEE35" w14:textId="51847AF6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E7CED">
              <w:rPr>
                <w:rFonts w:ascii="Times New Roman" w:hAnsi="Times New Roman" w:cs="Times New Roman"/>
                <w:szCs w:val="21"/>
              </w:rPr>
              <w:t>14(73.</w:t>
            </w:r>
            <w:ins w:id="20" w:author="Hongbin Liu" w:date="2021-04-17T09:33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4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F5B1B8E" w14:textId="3CB6694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</w:t>
            </w:r>
            <w:r w:rsidR="00B14C1B" w:rsidRPr="00DE7CED">
              <w:rPr>
                <w:rFonts w:ascii="Times New Roman" w:hAnsi="Times New Roman" w:cs="Times New Roman"/>
                <w:szCs w:val="21"/>
              </w:rPr>
              <w:t>864</w:t>
            </w:r>
          </w:p>
        </w:tc>
      </w:tr>
      <w:tr w:rsidR="0087552A" w:rsidRPr="00DE7CED" w14:paraId="05FCB133" w14:textId="77777777" w:rsidTr="00816CF8">
        <w:trPr>
          <w:jc w:val="center"/>
        </w:trPr>
        <w:tc>
          <w:tcPr>
            <w:tcW w:w="2694" w:type="dxa"/>
          </w:tcPr>
          <w:p w14:paraId="3CA4257F" w14:textId="2B323768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7CED">
              <w:rPr>
                <w:rFonts w:ascii="Times New Roman" w:hAnsi="Times New Roman" w:cs="Times New Roman"/>
                <w:szCs w:val="21"/>
              </w:rPr>
              <w:t>23.4-27.9</w:t>
            </w:r>
          </w:p>
        </w:tc>
        <w:tc>
          <w:tcPr>
            <w:tcW w:w="1701" w:type="dxa"/>
          </w:tcPr>
          <w:p w14:paraId="003F4B7D" w14:textId="626E0469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E7CED">
              <w:rPr>
                <w:rFonts w:ascii="Times New Roman" w:hAnsi="Times New Roman" w:cs="Times New Roman"/>
                <w:szCs w:val="21"/>
              </w:rPr>
              <w:t>8(22.</w:t>
            </w:r>
            <w:ins w:id="21" w:author="Hongbin Liu" w:date="2021-04-17T09:34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2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73F9F6D" w14:textId="31AC1034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E7CED">
              <w:rPr>
                <w:rFonts w:ascii="Times New Roman" w:hAnsi="Times New Roman" w:cs="Times New Roman"/>
                <w:szCs w:val="21"/>
              </w:rPr>
              <w:t>2(23.</w:t>
            </w:r>
            <w:ins w:id="22" w:author="Hongbin Liu" w:date="2021-04-17T09:33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4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ED3E818" w14:textId="30F66F7C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60(22.</w:t>
            </w:r>
            <w:ins w:id="23" w:author="Hongbin Liu" w:date="2021-04-17T09:33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8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27BE493" w14:textId="57E3F384" w:rsidR="0087552A" w:rsidRPr="00DE7CED" w:rsidRDefault="00B14C1B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719</w:t>
            </w:r>
          </w:p>
        </w:tc>
      </w:tr>
      <w:tr w:rsidR="0087552A" w:rsidRPr="00DE7CED" w14:paraId="780A0556" w14:textId="77777777" w:rsidTr="00EC26A8">
        <w:trPr>
          <w:jc w:val="center"/>
        </w:trPr>
        <w:tc>
          <w:tcPr>
            <w:tcW w:w="2694" w:type="dxa"/>
          </w:tcPr>
          <w:p w14:paraId="39A8170A" w14:textId="6D679D2C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7CED">
              <w:rPr>
                <w:rFonts w:ascii="Times New Roman" w:hAnsi="Times New Roman" w:cs="Times New Roman"/>
                <w:szCs w:val="21"/>
              </w:rPr>
              <w:t>&gt;28</w:t>
            </w:r>
          </w:p>
        </w:tc>
        <w:tc>
          <w:tcPr>
            <w:tcW w:w="1701" w:type="dxa"/>
          </w:tcPr>
          <w:p w14:paraId="00889E13" w14:textId="6F45D20C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4(4.0</w:t>
            </w:r>
            <w:ins w:id="24" w:author="Hongbin Liu" w:date="2021-04-17T09:35:00Z">
              <w:r w:rsidR="00A8349B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424DE4D" w14:textId="791FC4A8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2(3.</w:t>
            </w:r>
            <w:ins w:id="25" w:author="Hongbin Liu" w:date="2021-04-17T09:33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4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570E792" w14:textId="52C84E5A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6(3.71)</w:t>
            </w:r>
          </w:p>
        </w:tc>
        <w:tc>
          <w:tcPr>
            <w:tcW w:w="992" w:type="dxa"/>
          </w:tcPr>
          <w:p w14:paraId="3770A8D7" w14:textId="00F79DDC" w:rsidR="0087552A" w:rsidRPr="00DE7CED" w:rsidRDefault="00C53C05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0.689</w:t>
            </w:r>
          </w:p>
        </w:tc>
      </w:tr>
      <w:tr w:rsidR="0087552A" w:rsidRPr="00DE7CED" w14:paraId="4B3D0965" w14:textId="77777777" w:rsidTr="00EC26A8">
        <w:trPr>
          <w:jc w:val="center"/>
        </w:trPr>
        <w:tc>
          <w:tcPr>
            <w:tcW w:w="2694" w:type="dxa"/>
          </w:tcPr>
          <w:p w14:paraId="470E0FB0" w14:textId="4F8DF557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Medication (%)</w:t>
            </w:r>
          </w:p>
        </w:tc>
        <w:tc>
          <w:tcPr>
            <w:tcW w:w="1701" w:type="dxa"/>
          </w:tcPr>
          <w:p w14:paraId="017CBBFE" w14:textId="7777777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99617ED" w14:textId="7777777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E20B827" w14:textId="7777777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8457241" w14:textId="7777777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552A" w:rsidRPr="00DE7CED" w14:paraId="3415433C" w14:textId="77777777" w:rsidTr="00EC26A8">
        <w:trPr>
          <w:jc w:val="center"/>
        </w:trPr>
        <w:tc>
          <w:tcPr>
            <w:tcW w:w="2694" w:type="dxa"/>
          </w:tcPr>
          <w:p w14:paraId="7F9E431A" w14:textId="1409E930" w:rsidR="0087552A" w:rsidRPr="00DE7CED" w:rsidRDefault="0087552A" w:rsidP="00875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26" w:name="OLE_LINK315"/>
            <w:bookmarkStart w:id="27" w:name="OLE_LINK316"/>
            <w:r w:rsidRPr="00DE7CED">
              <w:rPr>
                <w:rFonts w:ascii="Times New Roman" w:hAnsi="Times New Roman" w:cs="Times New Roman"/>
                <w:szCs w:val="21"/>
              </w:rPr>
              <w:t>ACEI/ARB</w:t>
            </w:r>
            <w:bookmarkEnd w:id="26"/>
            <w:bookmarkEnd w:id="27"/>
          </w:p>
        </w:tc>
        <w:tc>
          <w:tcPr>
            <w:tcW w:w="1701" w:type="dxa"/>
          </w:tcPr>
          <w:p w14:paraId="75812D5C" w14:textId="6972AD22" w:rsidR="0087552A" w:rsidRPr="00DE7CED" w:rsidRDefault="00002A1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90</w:t>
            </w:r>
            <w:r w:rsidR="006F6A1B" w:rsidRPr="00DE7CED">
              <w:rPr>
                <w:rFonts w:ascii="Times New Roman" w:hAnsi="Times New Roman" w:cs="Times New Roman"/>
                <w:szCs w:val="21"/>
              </w:rPr>
              <w:t>(</w:t>
            </w:r>
            <w:r w:rsidRPr="00DE7CED">
              <w:rPr>
                <w:rFonts w:ascii="Times New Roman" w:hAnsi="Times New Roman" w:cs="Times New Roman"/>
                <w:szCs w:val="21"/>
              </w:rPr>
              <w:t>25.71</w:t>
            </w:r>
            <w:r w:rsidR="006F6A1B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FD43776" w14:textId="6F68D467" w:rsidR="0087552A" w:rsidRPr="00DE7CED" w:rsidRDefault="006F6A1B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07(</w:t>
            </w:r>
            <w:r w:rsidR="00002A1A" w:rsidRPr="00DE7CED">
              <w:rPr>
                <w:rFonts w:ascii="Times New Roman" w:hAnsi="Times New Roman" w:cs="Times New Roman"/>
                <w:szCs w:val="21"/>
              </w:rPr>
              <w:t>30.57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B607B51" w14:textId="23A97891" w:rsidR="0087552A" w:rsidRPr="00DE7CED" w:rsidRDefault="006F6A1B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9</w:t>
            </w:r>
            <w:r w:rsidR="00FF70A3" w:rsidRPr="00DE7CED">
              <w:rPr>
                <w:rFonts w:ascii="Times New Roman" w:hAnsi="Times New Roman" w:cs="Times New Roman"/>
                <w:szCs w:val="21"/>
              </w:rPr>
              <w:t>7</w:t>
            </w:r>
            <w:r w:rsidRPr="00DE7CED">
              <w:rPr>
                <w:rFonts w:ascii="Times New Roman" w:hAnsi="Times New Roman" w:cs="Times New Roman"/>
                <w:szCs w:val="21"/>
              </w:rPr>
              <w:t>(</w:t>
            </w:r>
            <w:r w:rsidR="00FF70A3" w:rsidRPr="00DE7CED">
              <w:rPr>
                <w:rFonts w:ascii="Times New Roman" w:hAnsi="Times New Roman" w:cs="Times New Roman"/>
                <w:szCs w:val="21"/>
              </w:rPr>
              <w:t>28.14</w:t>
            </w:r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F6796E9" w14:textId="12647BBE" w:rsidR="0087552A" w:rsidRPr="00DE7CED" w:rsidRDefault="00FF70A3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0.153</w:t>
            </w:r>
          </w:p>
        </w:tc>
      </w:tr>
      <w:tr w:rsidR="0087552A" w:rsidRPr="00DE7CED" w14:paraId="37CFA6CF" w14:textId="77777777" w:rsidTr="00EC26A8">
        <w:trPr>
          <w:jc w:val="center"/>
        </w:trPr>
        <w:tc>
          <w:tcPr>
            <w:tcW w:w="2694" w:type="dxa"/>
          </w:tcPr>
          <w:p w14:paraId="2EC11F6D" w14:textId="0939F1FB" w:rsidR="0087552A" w:rsidRPr="00DE7CED" w:rsidRDefault="0087552A" w:rsidP="00875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Beta blocker</w:t>
            </w:r>
          </w:p>
        </w:tc>
        <w:tc>
          <w:tcPr>
            <w:tcW w:w="1701" w:type="dxa"/>
          </w:tcPr>
          <w:p w14:paraId="41DF6F24" w14:textId="77755C0F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E7CED">
              <w:rPr>
                <w:rFonts w:ascii="Times New Roman" w:hAnsi="Times New Roman" w:cs="Times New Roman"/>
                <w:szCs w:val="21"/>
              </w:rPr>
              <w:t>7(22.0</w:t>
            </w:r>
            <w:ins w:id="28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337E3A0" w14:textId="378323F9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E7CED">
              <w:rPr>
                <w:rFonts w:ascii="Times New Roman" w:hAnsi="Times New Roman" w:cs="Times New Roman"/>
                <w:szCs w:val="21"/>
              </w:rPr>
              <w:t>5(21.61)</w:t>
            </w:r>
          </w:p>
        </w:tc>
        <w:tc>
          <w:tcPr>
            <w:tcW w:w="1701" w:type="dxa"/>
          </w:tcPr>
          <w:p w14:paraId="32242EDE" w14:textId="3D07E45E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52(21.8</w:t>
            </w:r>
            <w:ins w:id="29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1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126C7E7" w14:textId="6CACCBD2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902</w:t>
            </w:r>
          </w:p>
        </w:tc>
      </w:tr>
      <w:tr w:rsidR="0087552A" w:rsidRPr="00DE7CED" w14:paraId="238A6135" w14:textId="77777777" w:rsidTr="00EC26A8">
        <w:trPr>
          <w:jc w:val="center"/>
        </w:trPr>
        <w:tc>
          <w:tcPr>
            <w:tcW w:w="2694" w:type="dxa"/>
          </w:tcPr>
          <w:p w14:paraId="343F2E63" w14:textId="09EC4F3E" w:rsidR="0087552A" w:rsidRPr="00DE7CED" w:rsidRDefault="0087552A" w:rsidP="00875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Diuretic</w:t>
            </w:r>
          </w:p>
        </w:tc>
        <w:tc>
          <w:tcPr>
            <w:tcW w:w="1701" w:type="dxa"/>
          </w:tcPr>
          <w:p w14:paraId="76E367F9" w14:textId="72D0CCFA" w:rsidR="0087552A" w:rsidRPr="00DE7CED" w:rsidRDefault="00666BC1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30</w:t>
            </w:r>
            <w:r w:rsidR="006F6A1B" w:rsidRPr="00DE7CED">
              <w:rPr>
                <w:rFonts w:ascii="Times New Roman" w:hAnsi="Times New Roman" w:cs="Times New Roman"/>
                <w:szCs w:val="21"/>
              </w:rPr>
              <w:t>(</w:t>
            </w:r>
            <w:r w:rsidRPr="00DE7CED">
              <w:rPr>
                <w:rFonts w:ascii="Times New Roman" w:hAnsi="Times New Roman" w:cs="Times New Roman"/>
                <w:szCs w:val="21"/>
              </w:rPr>
              <w:t>8.57</w:t>
            </w:r>
            <w:r w:rsidR="006F6A1B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9349086" w14:textId="4F548310" w:rsidR="0087552A" w:rsidRPr="00DE7CED" w:rsidRDefault="006F6A1B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E7CED">
              <w:rPr>
                <w:rFonts w:ascii="Times New Roman" w:hAnsi="Times New Roman" w:cs="Times New Roman"/>
                <w:szCs w:val="21"/>
              </w:rPr>
              <w:t>1(11.8</w:t>
            </w:r>
            <w:ins w:id="30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0991E60" w14:textId="7834DA8B" w:rsidR="0087552A" w:rsidRPr="00DE7CED" w:rsidRDefault="00666BC1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71</w:t>
            </w:r>
            <w:r w:rsidR="006F6A1B" w:rsidRPr="00DE7CED">
              <w:rPr>
                <w:rFonts w:ascii="Times New Roman" w:hAnsi="Times New Roman" w:cs="Times New Roman"/>
                <w:szCs w:val="21"/>
              </w:rPr>
              <w:t>(</w:t>
            </w:r>
            <w:r w:rsidRPr="00DE7CED">
              <w:rPr>
                <w:rFonts w:ascii="Times New Roman" w:hAnsi="Times New Roman" w:cs="Times New Roman"/>
                <w:szCs w:val="21"/>
              </w:rPr>
              <w:t>10.14</w:t>
            </w:r>
            <w:r w:rsidR="006F6A1B"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D2F1D78" w14:textId="3BF37EFB" w:rsidR="0087552A" w:rsidRPr="00DE7CED" w:rsidRDefault="00666BC1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87552A" w:rsidRPr="00DE7CED" w14:paraId="527E7BDE" w14:textId="77777777" w:rsidTr="00EC26A8">
        <w:trPr>
          <w:jc w:val="center"/>
        </w:trPr>
        <w:tc>
          <w:tcPr>
            <w:tcW w:w="2694" w:type="dxa"/>
          </w:tcPr>
          <w:p w14:paraId="0EBFF537" w14:textId="1E94D909" w:rsidR="0087552A" w:rsidRPr="00DE7CED" w:rsidRDefault="0087552A" w:rsidP="00875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31" w:name="OLE_LINK88"/>
            <w:bookmarkStart w:id="32" w:name="OLE_LINK89"/>
            <w:r w:rsidRPr="00DE7CED">
              <w:rPr>
                <w:rFonts w:ascii="Times New Roman" w:hAnsi="Times New Roman" w:cs="Times New Roman"/>
                <w:szCs w:val="21"/>
              </w:rPr>
              <w:t>Statins</w:t>
            </w:r>
            <w:bookmarkEnd w:id="31"/>
            <w:bookmarkEnd w:id="32"/>
          </w:p>
        </w:tc>
        <w:tc>
          <w:tcPr>
            <w:tcW w:w="1701" w:type="dxa"/>
          </w:tcPr>
          <w:p w14:paraId="752EF2FA" w14:textId="1EB10F9E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22(63.</w:t>
            </w:r>
            <w:ins w:id="33" w:author="Hongbin Liu" w:date="2021-04-17T09:34:00Z">
              <w:r w:rsidR="00DC1FBB" w:rsidRPr="00DE7CED">
                <w:rPr>
                  <w:rFonts w:ascii="Times New Roman" w:hAnsi="Times New Roman" w:cs="Times New Roman"/>
                  <w:szCs w:val="21"/>
                </w:rPr>
                <w:t>4</w:t>
              </w:r>
              <w:r w:rsidR="00DC1FB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2E9310C" w14:textId="09B0E377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20(63.40)</w:t>
            </w:r>
          </w:p>
        </w:tc>
        <w:tc>
          <w:tcPr>
            <w:tcW w:w="1701" w:type="dxa"/>
          </w:tcPr>
          <w:p w14:paraId="370B712D" w14:textId="6212EF25" w:rsidR="0087552A" w:rsidRPr="00DE7CED" w:rsidRDefault="0058770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E7CED">
              <w:rPr>
                <w:rFonts w:ascii="Times New Roman" w:hAnsi="Times New Roman" w:cs="Times New Roman"/>
                <w:szCs w:val="21"/>
              </w:rPr>
              <w:t>42(63.4</w:t>
            </w:r>
            <w:ins w:id="34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D01A0B1" w14:textId="77112A97" w:rsidR="0087552A" w:rsidRPr="00DE7CED" w:rsidRDefault="004D56B5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/>
                <w:szCs w:val="21"/>
              </w:rPr>
              <w:t>0</w:t>
            </w:r>
            <w:r w:rsidRPr="00DE7CED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7CED">
              <w:rPr>
                <w:rFonts w:ascii="Times New Roman" w:hAnsi="Times New Roman" w:cs="Times New Roman"/>
                <w:szCs w:val="21"/>
              </w:rPr>
              <w:t>994</w:t>
            </w:r>
          </w:p>
        </w:tc>
      </w:tr>
      <w:tr w:rsidR="0087552A" w:rsidRPr="00DE7CED" w14:paraId="73847B7C" w14:textId="77777777" w:rsidTr="00EC26A8">
        <w:trPr>
          <w:jc w:val="center"/>
        </w:trPr>
        <w:tc>
          <w:tcPr>
            <w:tcW w:w="2694" w:type="dxa"/>
          </w:tcPr>
          <w:p w14:paraId="640A6567" w14:textId="0296EB86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E7CED">
              <w:rPr>
                <w:rFonts w:ascii="Times New Roman" w:hAnsi="Times New Roman" w:cs="Times New Roman"/>
                <w:szCs w:val="21"/>
              </w:rPr>
              <w:t>omorbidities</w:t>
            </w:r>
          </w:p>
        </w:tc>
        <w:tc>
          <w:tcPr>
            <w:tcW w:w="1701" w:type="dxa"/>
          </w:tcPr>
          <w:p w14:paraId="7DE111A2" w14:textId="72F9495B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E6E5F4D" w14:textId="331620E9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B4AD2BC" w14:textId="0F9A720D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0832DE4" w14:textId="57E1E1A6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552A" w:rsidRPr="00DE7CED" w14:paraId="6D45754B" w14:textId="77777777" w:rsidTr="00EC26A8">
        <w:trPr>
          <w:jc w:val="center"/>
        </w:trPr>
        <w:tc>
          <w:tcPr>
            <w:tcW w:w="2694" w:type="dxa"/>
          </w:tcPr>
          <w:p w14:paraId="71FD875D" w14:textId="45F423BB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7CED">
              <w:rPr>
                <w:rFonts w:ascii="Times New Roman" w:hAnsi="Times New Roman" w:cs="Times New Roman"/>
                <w:szCs w:val="21"/>
              </w:rPr>
              <w:t>≤2</w:t>
            </w:r>
          </w:p>
        </w:tc>
        <w:tc>
          <w:tcPr>
            <w:tcW w:w="1701" w:type="dxa"/>
          </w:tcPr>
          <w:p w14:paraId="263EEE54" w14:textId="0B6D5103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50(71</w:t>
            </w:r>
            <w:r w:rsidRPr="00DE7CED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7CED">
              <w:rPr>
                <w:rFonts w:ascii="Times New Roman" w:hAnsi="Times New Roman" w:cs="Times New Roman"/>
                <w:szCs w:val="21"/>
              </w:rPr>
              <w:t>4</w:t>
            </w:r>
            <w:ins w:id="35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749C396" w14:textId="7BC98926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39(68.2</w:t>
            </w:r>
            <w:ins w:id="36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3E13EBD" w14:textId="7D9F6552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E7CED">
              <w:rPr>
                <w:rFonts w:ascii="Times New Roman" w:hAnsi="Times New Roman" w:cs="Times New Roman"/>
                <w:szCs w:val="21"/>
              </w:rPr>
              <w:t>89(69.8</w:t>
            </w:r>
            <w:ins w:id="37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330AC0E" w14:textId="0639E48C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53C05" w:rsidRPr="00DE7CED">
              <w:rPr>
                <w:rFonts w:ascii="Times New Roman" w:hAnsi="Times New Roman" w:cs="Times New Roman"/>
                <w:szCs w:val="21"/>
              </w:rPr>
              <w:t>.365</w:t>
            </w:r>
          </w:p>
        </w:tc>
      </w:tr>
      <w:tr w:rsidR="0087552A" w:rsidRPr="00DE7CED" w14:paraId="1988F01C" w14:textId="77777777" w:rsidTr="00EC26A8">
        <w:trPr>
          <w:jc w:val="center"/>
        </w:trPr>
        <w:tc>
          <w:tcPr>
            <w:tcW w:w="2694" w:type="dxa"/>
          </w:tcPr>
          <w:p w14:paraId="0E49D0A1" w14:textId="035135E5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7CED">
              <w:rPr>
                <w:rFonts w:ascii="Times New Roman" w:hAnsi="Times New Roman" w:cs="Times New Roman"/>
                <w:szCs w:val="21"/>
              </w:rPr>
              <w:t>3-4</w:t>
            </w:r>
          </w:p>
        </w:tc>
        <w:tc>
          <w:tcPr>
            <w:tcW w:w="1701" w:type="dxa"/>
          </w:tcPr>
          <w:p w14:paraId="40D57B44" w14:textId="66FEF7FE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E7CED">
              <w:rPr>
                <w:rFonts w:ascii="Times New Roman" w:hAnsi="Times New Roman" w:cs="Times New Roman"/>
                <w:szCs w:val="21"/>
              </w:rPr>
              <w:t>8(22.2</w:t>
            </w:r>
            <w:ins w:id="38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8E6C42E" w14:textId="5E7CB931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E7CED">
              <w:rPr>
                <w:rFonts w:ascii="Times New Roman" w:hAnsi="Times New Roman" w:cs="Times New Roman"/>
                <w:szCs w:val="21"/>
              </w:rPr>
              <w:t>3(26.57)</w:t>
            </w:r>
          </w:p>
        </w:tc>
        <w:tc>
          <w:tcPr>
            <w:tcW w:w="1701" w:type="dxa"/>
          </w:tcPr>
          <w:p w14:paraId="280108CE" w14:textId="71D9788C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71(24.4</w:t>
            </w:r>
            <w:ins w:id="39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ABB967C" w14:textId="52392D75" w:rsidR="0087552A" w:rsidRPr="00DE7CED" w:rsidRDefault="00C53C05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187</w:t>
            </w:r>
          </w:p>
        </w:tc>
      </w:tr>
      <w:tr w:rsidR="0087552A" w:rsidRPr="00DE7CED" w14:paraId="5FCFD4FF" w14:textId="77777777" w:rsidTr="00EC26A8">
        <w:trPr>
          <w:jc w:val="center"/>
        </w:trPr>
        <w:tc>
          <w:tcPr>
            <w:tcW w:w="2694" w:type="dxa"/>
          </w:tcPr>
          <w:p w14:paraId="03A94282" w14:textId="7E8F6B2D" w:rsidR="0087552A" w:rsidRPr="00DE7CED" w:rsidRDefault="0087552A" w:rsidP="0087552A">
            <w:pPr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40" w:name="OLE_LINK49"/>
            <w:bookmarkStart w:id="41" w:name="OLE_LINK51"/>
            <w:r w:rsidRPr="00DE7CED">
              <w:rPr>
                <w:rFonts w:ascii="Times New Roman" w:hAnsi="Times New Roman" w:cs="Times New Roman"/>
                <w:szCs w:val="21"/>
              </w:rPr>
              <w:t>≥</w:t>
            </w:r>
            <w:bookmarkEnd w:id="40"/>
            <w:bookmarkEnd w:id="41"/>
            <w:r w:rsidRPr="00DE7CE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0F6925EF" w14:textId="3EF27457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7CED">
              <w:rPr>
                <w:rFonts w:ascii="Times New Roman" w:hAnsi="Times New Roman" w:cs="Times New Roman"/>
                <w:szCs w:val="21"/>
              </w:rPr>
              <w:t>2(6.2</w:t>
            </w:r>
            <w:ins w:id="42" w:author="Hongbin Liu" w:date="2021-04-17T09:34:00Z">
              <w:r w:rsidR="00DC1FBB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DE7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FE0F7D9" w14:textId="76661394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E7CED">
              <w:rPr>
                <w:rFonts w:ascii="Times New Roman" w:hAnsi="Times New Roman" w:cs="Times New Roman"/>
                <w:szCs w:val="21"/>
              </w:rPr>
              <w:t>8(5.14)</w:t>
            </w:r>
          </w:p>
        </w:tc>
        <w:tc>
          <w:tcPr>
            <w:tcW w:w="1701" w:type="dxa"/>
          </w:tcPr>
          <w:p w14:paraId="04911840" w14:textId="450A1D23" w:rsidR="0087552A" w:rsidRPr="00DE7CED" w:rsidRDefault="0087552A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E7CED">
              <w:rPr>
                <w:rFonts w:ascii="Times New Roman" w:hAnsi="Times New Roman" w:cs="Times New Roman"/>
                <w:szCs w:val="21"/>
              </w:rPr>
              <w:t>0(5.71)</w:t>
            </w:r>
          </w:p>
        </w:tc>
        <w:tc>
          <w:tcPr>
            <w:tcW w:w="992" w:type="dxa"/>
          </w:tcPr>
          <w:p w14:paraId="4D5C0F9D" w14:textId="516CF14F" w:rsidR="0087552A" w:rsidRPr="00DE7CED" w:rsidRDefault="00CF4A65" w:rsidP="00875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C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E7CED">
              <w:rPr>
                <w:rFonts w:ascii="Times New Roman" w:hAnsi="Times New Roman" w:cs="Times New Roman"/>
                <w:szCs w:val="21"/>
              </w:rPr>
              <w:t>.515</w:t>
            </w:r>
          </w:p>
        </w:tc>
      </w:tr>
    </w:tbl>
    <w:bookmarkEnd w:id="17"/>
    <w:p w14:paraId="3F277AC6" w14:textId="5EB97830" w:rsidR="00044B1F" w:rsidRPr="00236F82" w:rsidRDefault="00EB46C2" w:rsidP="00FB2AEB">
      <w:pPr>
        <w:rPr>
          <w:rFonts w:ascii="Times New Roman" w:hAnsi="Times New Roman" w:cs="Times New Roman"/>
          <w:szCs w:val="21"/>
        </w:rPr>
      </w:pPr>
      <w:r w:rsidRPr="00DE7CED">
        <w:rPr>
          <w:rFonts w:ascii="Times New Roman" w:hAnsi="Times New Roman" w:cs="Times New Roman"/>
        </w:rPr>
        <w:t xml:space="preserve">Data are presented as percentages. </w:t>
      </w:r>
      <w:bookmarkStart w:id="43" w:name="OLE_LINK317"/>
      <w:bookmarkStart w:id="44" w:name="OLE_LINK318"/>
      <w:r w:rsidRPr="00DE7CED">
        <w:rPr>
          <w:rFonts w:ascii="Times New Roman" w:hAnsi="Times New Roman" w:cs="Times New Roman"/>
          <w:szCs w:val="21"/>
        </w:rPr>
        <w:t>WHtR indicates waist to height ratio</w:t>
      </w:r>
      <w:bookmarkEnd w:id="43"/>
      <w:bookmarkEnd w:id="44"/>
      <w:r w:rsidRPr="00DE7CED">
        <w:rPr>
          <w:rFonts w:ascii="Times New Roman" w:hAnsi="Times New Roman" w:cs="Times New Roman" w:hint="eastAsia"/>
          <w:szCs w:val="21"/>
        </w:rPr>
        <w:t>;</w:t>
      </w:r>
      <w:r w:rsidRPr="00DE7CED">
        <w:rPr>
          <w:rFonts w:ascii="Times New Roman" w:hAnsi="Times New Roman" w:cs="Times New Roman"/>
          <w:szCs w:val="21"/>
        </w:rPr>
        <w:t xml:space="preserve"> BMI, body mass index; ACEI, angiotensin-converting enzyme inhibitors; ARB</w:t>
      </w:r>
      <w:r w:rsidRPr="00DE7CED">
        <w:rPr>
          <w:rFonts w:ascii="Times New Roman" w:hAnsi="Times New Roman" w:cs="Times New Roman" w:hint="eastAsia"/>
          <w:szCs w:val="21"/>
        </w:rPr>
        <w:t>,</w:t>
      </w:r>
      <w:r w:rsidRPr="00DE7CED">
        <w:rPr>
          <w:rFonts w:ascii="Times New Roman" w:hAnsi="Times New Roman" w:cs="Times New Roman"/>
          <w:szCs w:val="21"/>
        </w:rPr>
        <w:t xml:space="preserve"> angiotensin receptor antagonis</w:t>
      </w:r>
      <w:r w:rsidRPr="00DE7CED">
        <w:rPr>
          <w:rFonts w:ascii="Times New Roman" w:hAnsi="Times New Roman" w:cs="Times New Roman" w:hint="eastAsia"/>
          <w:szCs w:val="21"/>
        </w:rPr>
        <w:t>t</w:t>
      </w:r>
      <w:r w:rsidRPr="00DE7CED">
        <w:rPr>
          <w:rFonts w:ascii="Times New Roman" w:hAnsi="Times New Roman" w:cs="Times New Roman"/>
          <w:szCs w:val="21"/>
        </w:rPr>
        <w:t>.</w:t>
      </w:r>
      <w:r w:rsidR="005068DA" w:rsidRPr="00DE7CED">
        <w:t xml:space="preserve"> </w:t>
      </w:r>
    </w:p>
    <w:sectPr w:rsidR="00044B1F" w:rsidRPr="00236F82" w:rsidSect="00C351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6C2"/>
    <w:rsid w:val="00002A1A"/>
    <w:rsid w:val="00012761"/>
    <w:rsid w:val="00014084"/>
    <w:rsid w:val="00022046"/>
    <w:rsid w:val="00044B1F"/>
    <w:rsid w:val="00045590"/>
    <w:rsid w:val="00090822"/>
    <w:rsid w:val="000C1C99"/>
    <w:rsid w:val="000D797D"/>
    <w:rsid w:val="000F5F89"/>
    <w:rsid w:val="00101164"/>
    <w:rsid w:val="00107551"/>
    <w:rsid w:val="00114D8A"/>
    <w:rsid w:val="00120D3E"/>
    <w:rsid w:val="00130DFE"/>
    <w:rsid w:val="00131575"/>
    <w:rsid w:val="00132652"/>
    <w:rsid w:val="0013296E"/>
    <w:rsid w:val="00157EBF"/>
    <w:rsid w:val="00165939"/>
    <w:rsid w:val="00191474"/>
    <w:rsid w:val="00191582"/>
    <w:rsid w:val="001915F1"/>
    <w:rsid w:val="0019246F"/>
    <w:rsid w:val="001A16E6"/>
    <w:rsid w:val="001B27A9"/>
    <w:rsid w:val="001C0726"/>
    <w:rsid w:val="001E12CA"/>
    <w:rsid w:val="001F6E91"/>
    <w:rsid w:val="0020030A"/>
    <w:rsid w:val="00220522"/>
    <w:rsid w:val="002264A4"/>
    <w:rsid w:val="00236F82"/>
    <w:rsid w:val="00237B33"/>
    <w:rsid w:val="00251F52"/>
    <w:rsid w:val="002618AE"/>
    <w:rsid w:val="00275744"/>
    <w:rsid w:val="00295390"/>
    <w:rsid w:val="00295661"/>
    <w:rsid w:val="002B5903"/>
    <w:rsid w:val="002C1A26"/>
    <w:rsid w:val="003006A3"/>
    <w:rsid w:val="00302BE0"/>
    <w:rsid w:val="00361559"/>
    <w:rsid w:val="00374B43"/>
    <w:rsid w:val="00385495"/>
    <w:rsid w:val="00391672"/>
    <w:rsid w:val="00393C76"/>
    <w:rsid w:val="003955CA"/>
    <w:rsid w:val="003A59B4"/>
    <w:rsid w:val="003C00BF"/>
    <w:rsid w:val="003C26F8"/>
    <w:rsid w:val="003E6481"/>
    <w:rsid w:val="00412D68"/>
    <w:rsid w:val="0041636D"/>
    <w:rsid w:val="00476196"/>
    <w:rsid w:val="00477820"/>
    <w:rsid w:val="00480995"/>
    <w:rsid w:val="004A0BD9"/>
    <w:rsid w:val="004B5413"/>
    <w:rsid w:val="004B668D"/>
    <w:rsid w:val="004D1E14"/>
    <w:rsid w:val="004D56B5"/>
    <w:rsid w:val="004E4CB0"/>
    <w:rsid w:val="00503695"/>
    <w:rsid w:val="005037EF"/>
    <w:rsid w:val="00505364"/>
    <w:rsid w:val="005068DA"/>
    <w:rsid w:val="00507811"/>
    <w:rsid w:val="00513498"/>
    <w:rsid w:val="00541D0A"/>
    <w:rsid w:val="0054425C"/>
    <w:rsid w:val="005513DC"/>
    <w:rsid w:val="005541C3"/>
    <w:rsid w:val="00555542"/>
    <w:rsid w:val="00586A7A"/>
    <w:rsid w:val="0058770A"/>
    <w:rsid w:val="00593EC5"/>
    <w:rsid w:val="005C7D7E"/>
    <w:rsid w:val="005E1297"/>
    <w:rsid w:val="005E32CD"/>
    <w:rsid w:val="00602452"/>
    <w:rsid w:val="006134A1"/>
    <w:rsid w:val="0065031C"/>
    <w:rsid w:val="006571A8"/>
    <w:rsid w:val="00666BC1"/>
    <w:rsid w:val="0067790A"/>
    <w:rsid w:val="00687E29"/>
    <w:rsid w:val="006A3028"/>
    <w:rsid w:val="006B3CAF"/>
    <w:rsid w:val="006C1FAE"/>
    <w:rsid w:val="006F00ED"/>
    <w:rsid w:val="006F6A1B"/>
    <w:rsid w:val="0070783D"/>
    <w:rsid w:val="0072236F"/>
    <w:rsid w:val="007433DF"/>
    <w:rsid w:val="00751637"/>
    <w:rsid w:val="007726F1"/>
    <w:rsid w:val="00772705"/>
    <w:rsid w:val="0077784E"/>
    <w:rsid w:val="007A47AE"/>
    <w:rsid w:val="007D13BE"/>
    <w:rsid w:val="007E230F"/>
    <w:rsid w:val="007E3AF6"/>
    <w:rsid w:val="007E3D7C"/>
    <w:rsid w:val="007F03CB"/>
    <w:rsid w:val="007F69F1"/>
    <w:rsid w:val="00801C06"/>
    <w:rsid w:val="00803FD8"/>
    <w:rsid w:val="00815DD1"/>
    <w:rsid w:val="00820F17"/>
    <w:rsid w:val="00822080"/>
    <w:rsid w:val="00825DE8"/>
    <w:rsid w:val="00835725"/>
    <w:rsid w:val="008424FE"/>
    <w:rsid w:val="00860B75"/>
    <w:rsid w:val="00860F9A"/>
    <w:rsid w:val="008617E5"/>
    <w:rsid w:val="00870D9C"/>
    <w:rsid w:val="0087552A"/>
    <w:rsid w:val="008A0690"/>
    <w:rsid w:val="008A24F9"/>
    <w:rsid w:val="008A47F0"/>
    <w:rsid w:val="008B236B"/>
    <w:rsid w:val="008B7ED7"/>
    <w:rsid w:val="008D3B78"/>
    <w:rsid w:val="008F2300"/>
    <w:rsid w:val="00914C6E"/>
    <w:rsid w:val="00917177"/>
    <w:rsid w:val="00921584"/>
    <w:rsid w:val="00923D9B"/>
    <w:rsid w:val="00927C0E"/>
    <w:rsid w:val="00931759"/>
    <w:rsid w:val="0093590A"/>
    <w:rsid w:val="00940187"/>
    <w:rsid w:val="009548B1"/>
    <w:rsid w:val="00965D45"/>
    <w:rsid w:val="00977C80"/>
    <w:rsid w:val="00980DD1"/>
    <w:rsid w:val="009A733E"/>
    <w:rsid w:val="009B4ACE"/>
    <w:rsid w:val="009C270D"/>
    <w:rsid w:val="009D2511"/>
    <w:rsid w:val="009E2A4D"/>
    <w:rsid w:val="009F3A6C"/>
    <w:rsid w:val="009F6A14"/>
    <w:rsid w:val="00A029FD"/>
    <w:rsid w:val="00A064CE"/>
    <w:rsid w:val="00A126D5"/>
    <w:rsid w:val="00A16244"/>
    <w:rsid w:val="00A21D97"/>
    <w:rsid w:val="00A323BB"/>
    <w:rsid w:val="00A3467E"/>
    <w:rsid w:val="00A41871"/>
    <w:rsid w:val="00A66CF5"/>
    <w:rsid w:val="00A72560"/>
    <w:rsid w:val="00A8158D"/>
    <w:rsid w:val="00A8349B"/>
    <w:rsid w:val="00A84426"/>
    <w:rsid w:val="00A84678"/>
    <w:rsid w:val="00AA2B64"/>
    <w:rsid w:val="00AB5135"/>
    <w:rsid w:val="00AC4057"/>
    <w:rsid w:val="00AD6617"/>
    <w:rsid w:val="00AD71E0"/>
    <w:rsid w:val="00AE2B73"/>
    <w:rsid w:val="00AE5720"/>
    <w:rsid w:val="00AF3638"/>
    <w:rsid w:val="00B0218C"/>
    <w:rsid w:val="00B14C1B"/>
    <w:rsid w:val="00B16EFB"/>
    <w:rsid w:val="00B27F30"/>
    <w:rsid w:val="00B33ADC"/>
    <w:rsid w:val="00B47F0E"/>
    <w:rsid w:val="00B507F7"/>
    <w:rsid w:val="00B637C0"/>
    <w:rsid w:val="00B959D0"/>
    <w:rsid w:val="00BB3F29"/>
    <w:rsid w:val="00BC5581"/>
    <w:rsid w:val="00C351D3"/>
    <w:rsid w:val="00C41B82"/>
    <w:rsid w:val="00C42793"/>
    <w:rsid w:val="00C53C05"/>
    <w:rsid w:val="00C5419B"/>
    <w:rsid w:val="00C601B1"/>
    <w:rsid w:val="00C704BF"/>
    <w:rsid w:val="00C81BFC"/>
    <w:rsid w:val="00C9022A"/>
    <w:rsid w:val="00CB1A81"/>
    <w:rsid w:val="00CB440F"/>
    <w:rsid w:val="00CE780F"/>
    <w:rsid w:val="00CE7E6A"/>
    <w:rsid w:val="00CF4A65"/>
    <w:rsid w:val="00D12512"/>
    <w:rsid w:val="00D1634A"/>
    <w:rsid w:val="00D27095"/>
    <w:rsid w:val="00D454A2"/>
    <w:rsid w:val="00D454AA"/>
    <w:rsid w:val="00D636D7"/>
    <w:rsid w:val="00D67C08"/>
    <w:rsid w:val="00D85F37"/>
    <w:rsid w:val="00D92797"/>
    <w:rsid w:val="00DA1C4F"/>
    <w:rsid w:val="00DA4840"/>
    <w:rsid w:val="00DB053C"/>
    <w:rsid w:val="00DB5359"/>
    <w:rsid w:val="00DC0AD4"/>
    <w:rsid w:val="00DC1FBB"/>
    <w:rsid w:val="00DE7CED"/>
    <w:rsid w:val="00E12441"/>
    <w:rsid w:val="00E30497"/>
    <w:rsid w:val="00E61E5A"/>
    <w:rsid w:val="00E80151"/>
    <w:rsid w:val="00EB46C2"/>
    <w:rsid w:val="00EC26A8"/>
    <w:rsid w:val="00EC350C"/>
    <w:rsid w:val="00EE2E48"/>
    <w:rsid w:val="00EE7A0A"/>
    <w:rsid w:val="00EF31E7"/>
    <w:rsid w:val="00F039E6"/>
    <w:rsid w:val="00F04418"/>
    <w:rsid w:val="00F12789"/>
    <w:rsid w:val="00F22D4C"/>
    <w:rsid w:val="00F410CF"/>
    <w:rsid w:val="00F45429"/>
    <w:rsid w:val="00F71AE2"/>
    <w:rsid w:val="00F7499E"/>
    <w:rsid w:val="00F87CA3"/>
    <w:rsid w:val="00F9104B"/>
    <w:rsid w:val="00FA7704"/>
    <w:rsid w:val="00FB20AB"/>
    <w:rsid w:val="00FB2AEB"/>
    <w:rsid w:val="00FB4913"/>
    <w:rsid w:val="00FD26AF"/>
    <w:rsid w:val="00FD4D2F"/>
    <w:rsid w:val="00FD6587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9B6A4"/>
  <w15:chartTrackingRefBased/>
  <w15:docId w15:val="{91A7AA8C-AEA8-0841-AE26-7818966F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F6A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9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6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5561</dc:creator>
  <cp:keywords/>
  <dc:description/>
  <cp:lastModifiedBy>Jianqiao Chen</cp:lastModifiedBy>
  <cp:revision>30</cp:revision>
  <dcterms:created xsi:type="dcterms:W3CDTF">2021-02-05T04:12:00Z</dcterms:created>
  <dcterms:modified xsi:type="dcterms:W3CDTF">2021-05-26T17:14:00Z</dcterms:modified>
</cp:coreProperties>
</file>